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74AF1" w14:textId="72778DD1" w:rsidR="009D3F61" w:rsidRDefault="009D3F61" w:rsidP="006469E2">
      <w:pPr>
        <w:spacing w:line="276" w:lineRule="auto"/>
        <w:jc w:val="center"/>
        <w:rPr>
          <w:sz w:val="22"/>
          <w:szCs w:val="22"/>
        </w:rPr>
      </w:pPr>
    </w:p>
    <w:tbl>
      <w:tblPr>
        <w:tblW w:w="10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5"/>
        <w:gridCol w:w="1663"/>
        <w:gridCol w:w="1664"/>
        <w:gridCol w:w="1664"/>
        <w:gridCol w:w="1664"/>
      </w:tblGrid>
      <w:tr w:rsidR="006469E2" w:rsidRPr="00524A0A" w14:paraId="77313C31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60FB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 Vibrio  strain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57EF3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  <w:t>138-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4153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  <w:t>VIO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E5F6E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  <w:t>YM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FDC3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b/>
                <w:bCs/>
                <w:color w:val="000000"/>
                <w:sz w:val="28"/>
                <w:szCs w:val="28"/>
                <w:bdr w:val="none" w:sz="0" w:space="0" w:color="auto"/>
                <w:lang w:eastAsia="ja-JP"/>
              </w:rPr>
              <w:t>YM19</w:t>
            </w:r>
          </w:p>
        </w:tc>
      </w:tr>
      <w:tr w:rsidR="006469E2" w:rsidRPr="00524A0A" w14:paraId="1246230F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25C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Chromosome size (Mb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A090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85BE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A66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9B9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6469E2" w:rsidRPr="00524A0A" w14:paraId="1E384606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A309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135" w:left="324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chromosome 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46AA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260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E303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260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2E293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259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AFE3E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25997</w:t>
            </w:r>
          </w:p>
        </w:tc>
      </w:tr>
      <w:tr w:rsidR="006469E2" w:rsidRPr="00524A0A" w14:paraId="14085A4F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222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135" w:left="324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chromosome 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31BE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7593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30513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7593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689B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7593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ED75A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759327</w:t>
            </w:r>
          </w:p>
        </w:tc>
      </w:tr>
      <w:tr w:rsidR="006469E2" w:rsidRPr="00524A0A" w14:paraId="19F1BEBF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4E89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Avg. G+C (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9C56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5C6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25229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A7D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6469E2" w:rsidRPr="00524A0A" w14:paraId="299F1FBD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5E7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87E4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5.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813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5.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1F1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5.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DEC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5.0 </w:t>
            </w:r>
          </w:p>
        </w:tc>
      </w:tr>
      <w:tr w:rsidR="006469E2" w:rsidRPr="00524A0A" w14:paraId="691D3544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1512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3278C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4.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12A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4.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586FA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4.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1DD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44.9 </w:t>
            </w:r>
          </w:p>
        </w:tc>
      </w:tr>
      <w:tr w:rsidR="006469E2" w:rsidRPr="00524A0A" w14:paraId="6BC9B093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571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Protein Coding Sequenc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6914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2F2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18C8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98E0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6469E2" w:rsidRPr="00524A0A" w14:paraId="4114149E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7ED0A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D795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0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D1B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0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BD0D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0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DE1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053</w:t>
            </w:r>
          </w:p>
        </w:tc>
      </w:tr>
      <w:tr w:rsidR="006469E2" w:rsidRPr="00524A0A" w14:paraId="1D9CA5CE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C49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CE058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5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75880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54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AF9B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5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E6A9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550</w:t>
            </w:r>
          </w:p>
        </w:tc>
      </w:tr>
      <w:tr w:rsidR="006469E2" w:rsidRPr="00524A0A" w14:paraId="5E68151A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A376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Ribosomal RNA operon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A54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8A214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EAFA8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5AA6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6469E2" w:rsidRPr="00524A0A" w14:paraId="2A50289D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E69E0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091A4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FD3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3EFB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9F88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4</w:t>
            </w:r>
          </w:p>
        </w:tc>
      </w:tr>
      <w:tr w:rsidR="006469E2" w:rsidRPr="00524A0A" w14:paraId="73EA4182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2D32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B108E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D075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ED2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949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3</w:t>
            </w:r>
          </w:p>
        </w:tc>
      </w:tr>
      <w:tr w:rsidR="006469E2" w:rsidRPr="00524A0A" w14:paraId="023FA54B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01953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Numbers of tR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8428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C7DF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B1F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9550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ja-JP"/>
              </w:rPr>
            </w:pPr>
          </w:p>
        </w:tc>
      </w:tr>
      <w:tr w:rsidR="006469E2" w:rsidRPr="00524A0A" w14:paraId="1699C8CA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E71D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33E91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43B4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2331C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94BC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03</w:t>
            </w:r>
          </w:p>
        </w:tc>
      </w:tr>
      <w:tr w:rsidR="006469E2" w:rsidRPr="00524A0A" w14:paraId="15D092C2" w14:textId="77777777" w:rsidTr="00C12A80">
        <w:trPr>
          <w:trHeight w:val="400"/>
          <w:jc w:val="center"/>
        </w:trPr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8B4B7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 xml:space="preserve">  chromosome II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9A75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4E2A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745A2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7172A" w14:textId="77777777" w:rsidR="006469E2" w:rsidRPr="00524A0A" w:rsidRDefault="006469E2" w:rsidP="00C12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</w:pPr>
            <w:r w:rsidRPr="00524A0A">
              <w:rPr>
                <w:rFonts w:eastAsia="ヒラギノ角ゴ ProN W3"/>
                <w:color w:val="000000"/>
                <w:sz w:val="28"/>
                <w:szCs w:val="28"/>
                <w:bdr w:val="none" w:sz="0" w:space="0" w:color="auto"/>
                <w:lang w:eastAsia="ja-JP"/>
              </w:rPr>
              <w:t>13</w:t>
            </w:r>
          </w:p>
        </w:tc>
      </w:tr>
    </w:tbl>
    <w:p w14:paraId="7392CFDF" w14:textId="77777777" w:rsidR="009D3F61" w:rsidRDefault="009D3F61" w:rsidP="009D3F61">
      <w:pPr>
        <w:spacing w:line="276" w:lineRule="auto"/>
        <w:rPr>
          <w:sz w:val="22"/>
          <w:szCs w:val="22"/>
        </w:rPr>
      </w:pPr>
    </w:p>
    <w:p w14:paraId="623D936C" w14:textId="77777777" w:rsidR="009D3F61" w:rsidRDefault="009D3F61" w:rsidP="009D3F61">
      <w:pPr>
        <w:spacing w:line="276" w:lineRule="auto"/>
        <w:rPr>
          <w:sz w:val="22"/>
          <w:szCs w:val="22"/>
        </w:rPr>
      </w:pPr>
    </w:p>
    <w:p w14:paraId="411B126B" w14:textId="77777777" w:rsidR="00134731" w:rsidRDefault="00134731"/>
    <w:sectPr w:rsidR="00134731" w:rsidSect="0061500C">
      <w:pgSz w:w="15840" w:h="1224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F61"/>
    <w:rsid w:val="00005015"/>
    <w:rsid w:val="00007B64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47E7F"/>
    <w:rsid w:val="00051E41"/>
    <w:rsid w:val="000523AB"/>
    <w:rsid w:val="00054046"/>
    <w:rsid w:val="00057211"/>
    <w:rsid w:val="00066B0D"/>
    <w:rsid w:val="0007130E"/>
    <w:rsid w:val="000715D7"/>
    <w:rsid w:val="0007368F"/>
    <w:rsid w:val="00075760"/>
    <w:rsid w:val="00080516"/>
    <w:rsid w:val="000808E4"/>
    <w:rsid w:val="00082D30"/>
    <w:rsid w:val="000837A2"/>
    <w:rsid w:val="000854BC"/>
    <w:rsid w:val="000A19CA"/>
    <w:rsid w:val="000A3C4B"/>
    <w:rsid w:val="000A75A0"/>
    <w:rsid w:val="000B17C0"/>
    <w:rsid w:val="000B305D"/>
    <w:rsid w:val="000D13E4"/>
    <w:rsid w:val="000D1618"/>
    <w:rsid w:val="000D32F2"/>
    <w:rsid w:val="000D430B"/>
    <w:rsid w:val="000E0822"/>
    <w:rsid w:val="000E2E13"/>
    <w:rsid w:val="000E6FCB"/>
    <w:rsid w:val="000F0DB1"/>
    <w:rsid w:val="000F3E65"/>
    <w:rsid w:val="00103E95"/>
    <w:rsid w:val="001177FE"/>
    <w:rsid w:val="00123084"/>
    <w:rsid w:val="00125D5D"/>
    <w:rsid w:val="00126ABB"/>
    <w:rsid w:val="00134731"/>
    <w:rsid w:val="00137E58"/>
    <w:rsid w:val="001431C4"/>
    <w:rsid w:val="00145DED"/>
    <w:rsid w:val="00147084"/>
    <w:rsid w:val="00147C09"/>
    <w:rsid w:val="00150C50"/>
    <w:rsid w:val="00165461"/>
    <w:rsid w:val="00165598"/>
    <w:rsid w:val="00182ED7"/>
    <w:rsid w:val="00194867"/>
    <w:rsid w:val="001954E8"/>
    <w:rsid w:val="00197E9D"/>
    <w:rsid w:val="001A006B"/>
    <w:rsid w:val="001A5D28"/>
    <w:rsid w:val="001A6F9C"/>
    <w:rsid w:val="001A7FAD"/>
    <w:rsid w:val="001B360A"/>
    <w:rsid w:val="001B732F"/>
    <w:rsid w:val="001B7A62"/>
    <w:rsid w:val="001C0FF1"/>
    <w:rsid w:val="001D3DC8"/>
    <w:rsid w:val="001D6A99"/>
    <w:rsid w:val="001E4B48"/>
    <w:rsid w:val="001E66B5"/>
    <w:rsid w:val="001F667C"/>
    <w:rsid w:val="001F6C55"/>
    <w:rsid w:val="001F7060"/>
    <w:rsid w:val="002012DF"/>
    <w:rsid w:val="0020204D"/>
    <w:rsid w:val="00205BC5"/>
    <w:rsid w:val="00211AC3"/>
    <w:rsid w:val="002374DD"/>
    <w:rsid w:val="00245BA5"/>
    <w:rsid w:val="002470C6"/>
    <w:rsid w:val="00261963"/>
    <w:rsid w:val="002846BE"/>
    <w:rsid w:val="0029232B"/>
    <w:rsid w:val="002A2A47"/>
    <w:rsid w:val="002A4B0C"/>
    <w:rsid w:val="002B19E0"/>
    <w:rsid w:val="002B293D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05B44"/>
    <w:rsid w:val="003138F7"/>
    <w:rsid w:val="0031536A"/>
    <w:rsid w:val="003208B6"/>
    <w:rsid w:val="0033172E"/>
    <w:rsid w:val="003337B0"/>
    <w:rsid w:val="00356343"/>
    <w:rsid w:val="00356B24"/>
    <w:rsid w:val="003610E2"/>
    <w:rsid w:val="0036577E"/>
    <w:rsid w:val="00381043"/>
    <w:rsid w:val="00383B49"/>
    <w:rsid w:val="00387352"/>
    <w:rsid w:val="0039163E"/>
    <w:rsid w:val="00391E84"/>
    <w:rsid w:val="00395262"/>
    <w:rsid w:val="0039767E"/>
    <w:rsid w:val="003A051A"/>
    <w:rsid w:val="003A2103"/>
    <w:rsid w:val="003B39A6"/>
    <w:rsid w:val="003B53A1"/>
    <w:rsid w:val="003C2D6C"/>
    <w:rsid w:val="003D4722"/>
    <w:rsid w:val="003E0809"/>
    <w:rsid w:val="003E2B55"/>
    <w:rsid w:val="003F234D"/>
    <w:rsid w:val="003F28EB"/>
    <w:rsid w:val="003F3BF9"/>
    <w:rsid w:val="003F4CB1"/>
    <w:rsid w:val="003F5689"/>
    <w:rsid w:val="004033E5"/>
    <w:rsid w:val="00423EE1"/>
    <w:rsid w:val="004343F6"/>
    <w:rsid w:val="00434EB1"/>
    <w:rsid w:val="00435969"/>
    <w:rsid w:val="00437FA0"/>
    <w:rsid w:val="00441B83"/>
    <w:rsid w:val="00452052"/>
    <w:rsid w:val="00462087"/>
    <w:rsid w:val="00471392"/>
    <w:rsid w:val="00472D55"/>
    <w:rsid w:val="00474B27"/>
    <w:rsid w:val="00477BD2"/>
    <w:rsid w:val="004808D3"/>
    <w:rsid w:val="004A28A4"/>
    <w:rsid w:val="004A7664"/>
    <w:rsid w:val="004B2AD3"/>
    <w:rsid w:val="004B6A79"/>
    <w:rsid w:val="004B7DD9"/>
    <w:rsid w:val="004C2FB2"/>
    <w:rsid w:val="004C79AC"/>
    <w:rsid w:val="004D1CB6"/>
    <w:rsid w:val="004D31D9"/>
    <w:rsid w:val="004E0FF2"/>
    <w:rsid w:val="004F0E42"/>
    <w:rsid w:val="0050650F"/>
    <w:rsid w:val="0050701D"/>
    <w:rsid w:val="005078CF"/>
    <w:rsid w:val="00511BF8"/>
    <w:rsid w:val="00522518"/>
    <w:rsid w:val="00523783"/>
    <w:rsid w:val="00524032"/>
    <w:rsid w:val="005262D2"/>
    <w:rsid w:val="00536DD2"/>
    <w:rsid w:val="005470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743C3"/>
    <w:rsid w:val="00581AAE"/>
    <w:rsid w:val="00586700"/>
    <w:rsid w:val="0059193F"/>
    <w:rsid w:val="005A2FDE"/>
    <w:rsid w:val="005A5EA4"/>
    <w:rsid w:val="005B03C0"/>
    <w:rsid w:val="005C5591"/>
    <w:rsid w:val="005D47DF"/>
    <w:rsid w:val="005D5DB6"/>
    <w:rsid w:val="005E15CF"/>
    <w:rsid w:val="005E2857"/>
    <w:rsid w:val="005E567A"/>
    <w:rsid w:val="005E7CB2"/>
    <w:rsid w:val="005F295B"/>
    <w:rsid w:val="00601413"/>
    <w:rsid w:val="006015F0"/>
    <w:rsid w:val="006078F8"/>
    <w:rsid w:val="0061500C"/>
    <w:rsid w:val="00617A2E"/>
    <w:rsid w:val="00622546"/>
    <w:rsid w:val="00622A92"/>
    <w:rsid w:val="00646385"/>
    <w:rsid w:val="006469E2"/>
    <w:rsid w:val="006476A0"/>
    <w:rsid w:val="00650218"/>
    <w:rsid w:val="00653E94"/>
    <w:rsid w:val="00654034"/>
    <w:rsid w:val="00656250"/>
    <w:rsid w:val="0066168B"/>
    <w:rsid w:val="00667303"/>
    <w:rsid w:val="006806C9"/>
    <w:rsid w:val="006809B6"/>
    <w:rsid w:val="00680DAB"/>
    <w:rsid w:val="00682260"/>
    <w:rsid w:val="006840CC"/>
    <w:rsid w:val="00684A15"/>
    <w:rsid w:val="0068608F"/>
    <w:rsid w:val="00693801"/>
    <w:rsid w:val="006A0C33"/>
    <w:rsid w:val="006B3907"/>
    <w:rsid w:val="006C1E39"/>
    <w:rsid w:val="006C72E3"/>
    <w:rsid w:val="006D2798"/>
    <w:rsid w:val="006D2A2D"/>
    <w:rsid w:val="006D406B"/>
    <w:rsid w:val="006D4A25"/>
    <w:rsid w:val="006D598B"/>
    <w:rsid w:val="006D5BE4"/>
    <w:rsid w:val="006D6DC2"/>
    <w:rsid w:val="006E0C2D"/>
    <w:rsid w:val="006E0EA2"/>
    <w:rsid w:val="006E5F6F"/>
    <w:rsid w:val="006E6A7B"/>
    <w:rsid w:val="006F1CBC"/>
    <w:rsid w:val="0070253D"/>
    <w:rsid w:val="00704916"/>
    <w:rsid w:val="00705B68"/>
    <w:rsid w:val="00706534"/>
    <w:rsid w:val="007065DD"/>
    <w:rsid w:val="0070665A"/>
    <w:rsid w:val="00714180"/>
    <w:rsid w:val="00722939"/>
    <w:rsid w:val="00747905"/>
    <w:rsid w:val="00747EAE"/>
    <w:rsid w:val="007516B2"/>
    <w:rsid w:val="0075171B"/>
    <w:rsid w:val="007546B0"/>
    <w:rsid w:val="00771E2B"/>
    <w:rsid w:val="007817D7"/>
    <w:rsid w:val="00783FDA"/>
    <w:rsid w:val="0078732D"/>
    <w:rsid w:val="0079663C"/>
    <w:rsid w:val="007A549A"/>
    <w:rsid w:val="007B0D03"/>
    <w:rsid w:val="007B1962"/>
    <w:rsid w:val="007B21EC"/>
    <w:rsid w:val="007B40CE"/>
    <w:rsid w:val="007B584D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17FE7"/>
    <w:rsid w:val="008316E4"/>
    <w:rsid w:val="00831E88"/>
    <w:rsid w:val="00833194"/>
    <w:rsid w:val="0083379D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EA8"/>
    <w:rsid w:val="008840C4"/>
    <w:rsid w:val="008850A2"/>
    <w:rsid w:val="00890E87"/>
    <w:rsid w:val="008925BE"/>
    <w:rsid w:val="008A4B6B"/>
    <w:rsid w:val="008B41BC"/>
    <w:rsid w:val="008B4804"/>
    <w:rsid w:val="008B57AC"/>
    <w:rsid w:val="008B60E0"/>
    <w:rsid w:val="008B6ACF"/>
    <w:rsid w:val="008B74C3"/>
    <w:rsid w:val="008C2E3B"/>
    <w:rsid w:val="008D3A58"/>
    <w:rsid w:val="008D78FF"/>
    <w:rsid w:val="008F02E6"/>
    <w:rsid w:val="008F2B0D"/>
    <w:rsid w:val="008F3690"/>
    <w:rsid w:val="008F4C89"/>
    <w:rsid w:val="00906F0D"/>
    <w:rsid w:val="0091577E"/>
    <w:rsid w:val="009224F2"/>
    <w:rsid w:val="00935694"/>
    <w:rsid w:val="009531A2"/>
    <w:rsid w:val="00954265"/>
    <w:rsid w:val="009654B3"/>
    <w:rsid w:val="00966E45"/>
    <w:rsid w:val="009728FC"/>
    <w:rsid w:val="00984701"/>
    <w:rsid w:val="00986583"/>
    <w:rsid w:val="00993088"/>
    <w:rsid w:val="00996071"/>
    <w:rsid w:val="009A156A"/>
    <w:rsid w:val="009B0318"/>
    <w:rsid w:val="009B0EBB"/>
    <w:rsid w:val="009B25C5"/>
    <w:rsid w:val="009B2669"/>
    <w:rsid w:val="009C29B6"/>
    <w:rsid w:val="009C521D"/>
    <w:rsid w:val="009C5B38"/>
    <w:rsid w:val="009D3F61"/>
    <w:rsid w:val="00A00D04"/>
    <w:rsid w:val="00A05039"/>
    <w:rsid w:val="00A050C2"/>
    <w:rsid w:val="00A1107C"/>
    <w:rsid w:val="00A142EF"/>
    <w:rsid w:val="00A14C8A"/>
    <w:rsid w:val="00A20785"/>
    <w:rsid w:val="00A274C2"/>
    <w:rsid w:val="00A355F7"/>
    <w:rsid w:val="00A41997"/>
    <w:rsid w:val="00A46EB1"/>
    <w:rsid w:val="00A54D90"/>
    <w:rsid w:val="00A55257"/>
    <w:rsid w:val="00A60E2C"/>
    <w:rsid w:val="00A62841"/>
    <w:rsid w:val="00A64747"/>
    <w:rsid w:val="00A64CF3"/>
    <w:rsid w:val="00A77D4F"/>
    <w:rsid w:val="00A8577F"/>
    <w:rsid w:val="00A948D3"/>
    <w:rsid w:val="00A9566A"/>
    <w:rsid w:val="00AA2A36"/>
    <w:rsid w:val="00AB254E"/>
    <w:rsid w:val="00AB6DC7"/>
    <w:rsid w:val="00AC64C8"/>
    <w:rsid w:val="00AC7465"/>
    <w:rsid w:val="00AD6A12"/>
    <w:rsid w:val="00AE0976"/>
    <w:rsid w:val="00AE1D21"/>
    <w:rsid w:val="00AF3E50"/>
    <w:rsid w:val="00AF7DDE"/>
    <w:rsid w:val="00B20169"/>
    <w:rsid w:val="00B208D9"/>
    <w:rsid w:val="00B25423"/>
    <w:rsid w:val="00B26089"/>
    <w:rsid w:val="00B2687D"/>
    <w:rsid w:val="00B26DB7"/>
    <w:rsid w:val="00B30E93"/>
    <w:rsid w:val="00B33BC3"/>
    <w:rsid w:val="00B41B18"/>
    <w:rsid w:val="00B428B8"/>
    <w:rsid w:val="00B4340B"/>
    <w:rsid w:val="00B445D9"/>
    <w:rsid w:val="00B52D89"/>
    <w:rsid w:val="00B60017"/>
    <w:rsid w:val="00B64BD1"/>
    <w:rsid w:val="00B65D2D"/>
    <w:rsid w:val="00B70941"/>
    <w:rsid w:val="00B7104C"/>
    <w:rsid w:val="00B718EF"/>
    <w:rsid w:val="00B73170"/>
    <w:rsid w:val="00B80B02"/>
    <w:rsid w:val="00B80F81"/>
    <w:rsid w:val="00B85BAB"/>
    <w:rsid w:val="00B86DE8"/>
    <w:rsid w:val="00B90DF9"/>
    <w:rsid w:val="00B959F1"/>
    <w:rsid w:val="00BA7E83"/>
    <w:rsid w:val="00BC085E"/>
    <w:rsid w:val="00BC52E2"/>
    <w:rsid w:val="00BD22C5"/>
    <w:rsid w:val="00BE36F7"/>
    <w:rsid w:val="00BE421E"/>
    <w:rsid w:val="00BE7266"/>
    <w:rsid w:val="00BF046C"/>
    <w:rsid w:val="00BF15FD"/>
    <w:rsid w:val="00BF5365"/>
    <w:rsid w:val="00C13F27"/>
    <w:rsid w:val="00C17D5B"/>
    <w:rsid w:val="00C35B3D"/>
    <w:rsid w:val="00C365CF"/>
    <w:rsid w:val="00C4407E"/>
    <w:rsid w:val="00C52959"/>
    <w:rsid w:val="00C60A7D"/>
    <w:rsid w:val="00C64052"/>
    <w:rsid w:val="00C65B02"/>
    <w:rsid w:val="00C718AB"/>
    <w:rsid w:val="00C71ACD"/>
    <w:rsid w:val="00C75197"/>
    <w:rsid w:val="00C804ED"/>
    <w:rsid w:val="00C83299"/>
    <w:rsid w:val="00C86A52"/>
    <w:rsid w:val="00C940FA"/>
    <w:rsid w:val="00CA27EF"/>
    <w:rsid w:val="00CB40F8"/>
    <w:rsid w:val="00CB5229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3112D"/>
    <w:rsid w:val="00D577E1"/>
    <w:rsid w:val="00D57DD3"/>
    <w:rsid w:val="00D57DF1"/>
    <w:rsid w:val="00D66C4B"/>
    <w:rsid w:val="00D75830"/>
    <w:rsid w:val="00D84B1B"/>
    <w:rsid w:val="00D90879"/>
    <w:rsid w:val="00D90B45"/>
    <w:rsid w:val="00D93099"/>
    <w:rsid w:val="00D952BF"/>
    <w:rsid w:val="00D9794C"/>
    <w:rsid w:val="00DA0AC2"/>
    <w:rsid w:val="00DA3543"/>
    <w:rsid w:val="00DA35C6"/>
    <w:rsid w:val="00DA5F12"/>
    <w:rsid w:val="00DB1F22"/>
    <w:rsid w:val="00DC286B"/>
    <w:rsid w:val="00DD5CF6"/>
    <w:rsid w:val="00DD6481"/>
    <w:rsid w:val="00DE00B3"/>
    <w:rsid w:val="00DE4D9A"/>
    <w:rsid w:val="00DE64B2"/>
    <w:rsid w:val="00DE66D4"/>
    <w:rsid w:val="00DE74B7"/>
    <w:rsid w:val="00DF1F0C"/>
    <w:rsid w:val="00DF69E1"/>
    <w:rsid w:val="00E01975"/>
    <w:rsid w:val="00E06C9A"/>
    <w:rsid w:val="00E112EC"/>
    <w:rsid w:val="00E17693"/>
    <w:rsid w:val="00E17EB9"/>
    <w:rsid w:val="00E31E68"/>
    <w:rsid w:val="00E32381"/>
    <w:rsid w:val="00E33033"/>
    <w:rsid w:val="00E37DAE"/>
    <w:rsid w:val="00E4070D"/>
    <w:rsid w:val="00E42D5B"/>
    <w:rsid w:val="00E45C42"/>
    <w:rsid w:val="00E61326"/>
    <w:rsid w:val="00E66200"/>
    <w:rsid w:val="00E74D80"/>
    <w:rsid w:val="00E76B47"/>
    <w:rsid w:val="00E8074A"/>
    <w:rsid w:val="00E83607"/>
    <w:rsid w:val="00E91999"/>
    <w:rsid w:val="00E9255E"/>
    <w:rsid w:val="00E93E23"/>
    <w:rsid w:val="00E94B3A"/>
    <w:rsid w:val="00E97F07"/>
    <w:rsid w:val="00EA4BC5"/>
    <w:rsid w:val="00EA505C"/>
    <w:rsid w:val="00EA75CF"/>
    <w:rsid w:val="00EB68ED"/>
    <w:rsid w:val="00EB7EB5"/>
    <w:rsid w:val="00ED180C"/>
    <w:rsid w:val="00ED700D"/>
    <w:rsid w:val="00EF0AB1"/>
    <w:rsid w:val="00EF4760"/>
    <w:rsid w:val="00F02F09"/>
    <w:rsid w:val="00F049A6"/>
    <w:rsid w:val="00F139AE"/>
    <w:rsid w:val="00F14B2A"/>
    <w:rsid w:val="00F1691D"/>
    <w:rsid w:val="00F16BD9"/>
    <w:rsid w:val="00F218BD"/>
    <w:rsid w:val="00F24572"/>
    <w:rsid w:val="00F262B6"/>
    <w:rsid w:val="00F26AF3"/>
    <w:rsid w:val="00F30A18"/>
    <w:rsid w:val="00F30CCF"/>
    <w:rsid w:val="00F40ED6"/>
    <w:rsid w:val="00F479AA"/>
    <w:rsid w:val="00F512FE"/>
    <w:rsid w:val="00F51B00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0740"/>
    <w:rsid w:val="00FC3645"/>
    <w:rsid w:val="00FC37D3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5437D"/>
  <w15:chartTrackingRefBased/>
  <w15:docId w15:val="{EDEF5309-0FAC-3F4E-9D53-C6C8181F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F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NU_CGR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2</cp:revision>
  <dcterms:created xsi:type="dcterms:W3CDTF">2024-02-05T06:46:00Z</dcterms:created>
  <dcterms:modified xsi:type="dcterms:W3CDTF">2024-02-05T06:46:00Z</dcterms:modified>
</cp:coreProperties>
</file>